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97FC8" w14:textId="52DB4B04" w:rsidR="00756A5A" w:rsidRPr="006579EB" w:rsidRDefault="00756A5A" w:rsidP="00756A5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18"/>
          <w:szCs w:val="18"/>
        </w:rPr>
      </w:pPr>
      <w:r w:rsidRPr="006579EB">
        <w:rPr>
          <w:rFonts w:ascii="Times New Roman" w:eastAsia="Times New Roman" w:hAnsi="Times New Roman" w:cs="Times New Roman"/>
          <w:b/>
          <w:bCs/>
          <w:color w:val="000000"/>
        </w:rPr>
        <w:t xml:space="preserve">Table </w:t>
      </w:r>
      <w:r w:rsidR="002D157D" w:rsidRPr="006579EB">
        <w:rPr>
          <w:rFonts w:ascii="Times New Roman" w:eastAsia="Times New Roman" w:hAnsi="Times New Roman" w:cs="Times New Roman"/>
          <w:b/>
          <w:bCs/>
          <w:color w:val="000000"/>
        </w:rPr>
        <w:t>4</w:t>
      </w:r>
      <w:r w:rsidR="002D157D" w:rsidRPr="006579EB">
        <w:rPr>
          <w:rFonts w:ascii="Times New Roman" w:eastAsia="Times New Roman" w:hAnsi="Times New Roman" w:cs="Times New Roman"/>
          <w:color w:val="000000"/>
        </w:rPr>
        <w:t>:</w:t>
      </w:r>
      <w:r w:rsidRPr="006579EB">
        <w:rPr>
          <w:rFonts w:ascii="Times New Roman" w:eastAsia="Times New Roman" w:hAnsi="Times New Roman" w:cs="Times New Roman"/>
          <w:color w:val="000000"/>
        </w:rPr>
        <w:t xml:space="preserve"> Standardized Test Scores for Individuals with Aphasia</w:t>
      </w:r>
      <w:r w:rsidRPr="006579EB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</w:p>
    <w:tbl>
      <w:tblPr>
        <w:tblW w:w="1219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0"/>
        <w:gridCol w:w="525"/>
        <w:gridCol w:w="1230"/>
        <w:gridCol w:w="1095"/>
        <w:gridCol w:w="990"/>
        <w:gridCol w:w="900"/>
        <w:gridCol w:w="1110"/>
        <w:gridCol w:w="960"/>
        <w:gridCol w:w="1215"/>
        <w:gridCol w:w="540"/>
        <w:gridCol w:w="660"/>
        <w:gridCol w:w="1500"/>
        <w:gridCol w:w="840"/>
      </w:tblGrid>
      <w:tr w:rsidR="00756A5A" w:rsidRPr="006579EB" w14:paraId="6DE712DD" w14:textId="77777777" w:rsidTr="006579EB">
        <w:trPr>
          <w:trHeight w:val="300"/>
        </w:trPr>
        <w:tc>
          <w:tcPr>
            <w:tcW w:w="6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057E89C" w14:textId="77777777" w:rsidR="00756A5A" w:rsidRPr="006579EB" w:rsidRDefault="00756A5A" w:rsidP="00756A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  </w:t>
            </w:r>
          </w:p>
        </w:tc>
        <w:tc>
          <w:tcPr>
            <w:tcW w:w="1755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783710E" w14:textId="77777777" w:rsidR="00756A5A" w:rsidRPr="006579EB" w:rsidRDefault="00756A5A" w:rsidP="00756A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WAB </w:t>
            </w:r>
          </w:p>
        </w:tc>
        <w:tc>
          <w:tcPr>
            <w:tcW w:w="6270" w:type="dxa"/>
            <w:gridSpan w:val="6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894EB65" w14:textId="3F644C23" w:rsidR="00756A5A" w:rsidRPr="006579EB" w:rsidRDefault="79DAA261" w:rsidP="00756A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 w:themeColor="text1"/>
              </w:rPr>
              <w:t>CLQT</w:t>
            </w:r>
            <w:r w:rsidR="490D16F0" w:rsidRPr="006579EB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4175C34" w14:textId="1664E327" w:rsidR="00756A5A" w:rsidRPr="006579EB" w:rsidRDefault="00756A5A" w:rsidP="003C76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BNT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F3920E9" w14:textId="376B19B9" w:rsidR="00756A5A" w:rsidRPr="006579EB" w:rsidRDefault="00756A5A" w:rsidP="003C76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ASRS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DB08BAB" w14:textId="22C69DC8" w:rsidR="00756A5A" w:rsidRPr="006579EB" w:rsidRDefault="00756A5A" w:rsidP="003C76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SAQOL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8EB173A" w14:textId="389FD7C0" w:rsidR="00756A5A" w:rsidRPr="006579EB" w:rsidRDefault="00756A5A" w:rsidP="003C76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CETI</w:t>
            </w:r>
          </w:p>
        </w:tc>
      </w:tr>
      <w:tr w:rsidR="00756A5A" w:rsidRPr="006579EB" w14:paraId="20CD8651" w14:textId="77777777" w:rsidTr="006579EB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4CB9FCB" w14:textId="77777777" w:rsidR="00756A5A" w:rsidRPr="006579EB" w:rsidRDefault="00756A5A" w:rsidP="00756A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ID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2BE2429" w14:textId="77777777" w:rsidR="00756A5A" w:rsidRPr="006579EB" w:rsidRDefault="00756A5A" w:rsidP="00756A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AQ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37E0492" w14:textId="77777777" w:rsidR="00756A5A" w:rsidRPr="006579EB" w:rsidRDefault="00756A5A" w:rsidP="00756A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Aphasia Subtype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4824069" w14:textId="77777777" w:rsidR="00756A5A" w:rsidRPr="006579EB" w:rsidRDefault="00756A5A" w:rsidP="00756A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Composite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3EDE139" w14:textId="77777777" w:rsidR="00756A5A" w:rsidRPr="006579EB" w:rsidRDefault="00756A5A" w:rsidP="00756A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Attention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7E622D1" w14:textId="77777777" w:rsidR="00756A5A" w:rsidRPr="006579EB" w:rsidRDefault="00756A5A" w:rsidP="00756A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Memory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D2A756" w14:textId="77777777" w:rsidR="00756A5A" w:rsidRPr="006579EB" w:rsidRDefault="00756A5A" w:rsidP="00756A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Executive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6A47EF" w14:textId="77777777" w:rsidR="00756A5A" w:rsidRPr="006579EB" w:rsidRDefault="00756A5A" w:rsidP="00756A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Language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65696C9" w14:textId="77777777" w:rsidR="00756A5A" w:rsidRPr="006579EB" w:rsidRDefault="00756A5A" w:rsidP="00756A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Visuospatial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2E36A46" w14:textId="6724AF46" w:rsidR="00756A5A" w:rsidRPr="006579EB" w:rsidRDefault="00756A5A" w:rsidP="003C76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970BD52" w14:textId="0564F80F" w:rsidR="00756A5A" w:rsidRPr="006579EB" w:rsidRDefault="00756A5A" w:rsidP="003C76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Raw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51BCDFA" w14:textId="0D8D12F2" w:rsidR="00756A5A" w:rsidRPr="006579EB" w:rsidRDefault="00756A5A" w:rsidP="003C76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Communicatio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6B9CBD6" w14:textId="781C89EE" w:rsidR="00756A5A" w:rsidRPr="006579EB" w:rsidRDefault="00756A5A" w:rsidP="003C76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Avg</w:t>
            </w:r>
          </w:p>
        </w:tc>
      </w:tr>
      <w:tr w:rsidR="00756A5A" w:rsidRPr="006579EB" w14:paraId="229F1B17" w14:textId="77777777" w:rsidTr="006579EB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6A666" w14:textId="77777777" w:rsidR="00756A5A" w:rsidRPr="006579EB" w:rsidRDefault="00756A5A" w:rsidP="00756A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A1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A49C9" w14:textId="77777777" w:rsidR="00756A5A" w:rsidRPr="006579EB" w:rsidRDefault="00756A5A" w:rsidP="00756A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89.9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D565E" w14:textId="77777777" w:rsidR="00756A5A" w:rsidRPr="006579EB" w:rsidRDefault="00756A5A" w:rsidP="00756A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Anomic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756C0" w14:textId="77777777" w:rsidR="00756A5A" w:rsidRPr="006579EB" w:rsidRDefault="00756A5A" w:rsidP="00756A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3.8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7CE4E" w14:textId="77777777" w:rsidR="00756A5A" w:rsidRPr="006579EB" w:rsidRDefault="00756A5A" w:rsidP="00756A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255E9" w14:textId="77777777" w:rsidR="00756A5A" w:rsidRPr="006579EB" w:rsidRDefault="00756A5A" w:rsidP="00756A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3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6A1BD" w14:textId="77777777" w:rsidR="00756A5A" w:rsidRPr="006579EB" w:rsidRDefault="00756A5A" w:rsidP="00756A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79E2F" w14:textId="77777777" w:rsidR="00756A5A" w:rsidRPr="006579EB" w:rsidRDefault="00756A5A" w:rsidP="00756A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C58B2" w14:textId="77777777" w:rsidR="00756A5A" w:rsidRPr="006579EB" w:rsidRDefault="00756A5A" w:rsidP="00756A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3ACE3" w14:textId="79E45C41" w:rsidR="00756A5A" w:rsidRPr="006579EB" w:rsidRDefault="00756A5A" w:rsidP="003C76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95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C3CA3" w14:textId="48B41FED" w:rsidR="00756A5A" w:rsidRPr="006579EB" w:rsidRDefault="00756A5A" w:rsidP="003C76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EE738" w14:textId="413999BE" w:rsidR="00756A5A" w:rsidRPr="006579EB" w:rsidRDefault="00756A5A" w:rsidP="003C76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948EA" w14:textId="59CBF546" w:rsidR="00756A5A" w:rsidRPr="006579EB" w:rsidRDefault="00756A5A" w:rsidP="003C76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756A5A" w:rsidRPr="006579EB" w14:paraId="025665E9" w14:textId="77777777" w:rsidTr="006579EB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F1247" w14:textId="77777777" w:rsidR="00756A5A" w:rsidRPr="006579EB" w:rsidRDefault="00756A5A" w:rsidP="00756A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A2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D0E3A" w14:textId="77777777" w:rsidR="00756A5A" w:rsidRPr="006579EB" w:rsidRDefault="00756A5A" w:rsidP="00756A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97.8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79824" w14:textId="738CBEFE" w:rsidR="00756A5A" w:rsidRPr="006579EB" w:rsidRDefault="006579EB" w:rsidP="71B728D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ot aphasic*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48B72" w14:textId="77777777" w:rsidR="00756A5A" w:rsidRPr="006579EB" w:rsidRDefault="00756A5A" w:rsidP="00756A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.0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6839C" w14:textId="77777777" w:rsidR="00756A5A" w:rsidRPr="006579EB" w:rsidRDefault="00756A5A" w:rsidP="00756A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3C06D" w14:textId="77777777" w:rsidR="00756A5A" w:rsidRPr="006579EB" w:rsidRDefault="00756A5A" w:rsidP="00756A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9FDC0" w14:textId="77777777" w:rsidR="00756A5A" w:rsidRPr="006579EB" w:rsidRDefault="00756A5A" w:rsidP="00756A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874A9" w14:textId="77777777" w:rsidR="00756A5A" w:rsidRPr="006579EB" w:rsidRDefault="00756A5A" w:rsidP="00756A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03CEE" w14:textId="77777777" w:rsidR="00756A5A" w:rsidRPr="006579EB" w:rsidRDefault="00756A5A" w:rsidP="00756A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E3F84" w14:textId="008D63D0" w:rsidR="00756A5A" w:rsidRPr="006579EB" w:rsidRDefault="00756A5A" w:rsidP="003C76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92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7889D" w14:textId="4B3ACCD2" w:rsidR="00756A5A" w:rsidRPr="006579EB" w:rsidRDefault="00756A5A" w:rsidP="003C76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0CAD2" w14:textId="29D07F37" w:rsidR="00756A5A" w:rsidRPr="006579EB" w:rsidRDefault="00756A5A" w:rsidP="003C76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.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1C7AE" w14:textId="3EAD27A3" w:rsidR="00756A5A" w:rsidRPr="006579EB" w:rsidRDefault="00756A5A" w:rsidP="003C76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</w:tr>
      <w:tr w:rsidR="00756A5A" w:rsidRPr="006579EB" w14:paraId="521E49CE" w14:textId="77777777" w:rsidTr="006579EB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04D52" w14:textId="77777777" w:rsidR="00756A5A" w:rsidRPr="006579EB" w:rsidRDefault="00756A5A" w:rsidP="00756A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A3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32D0B" w14:textId="77777777" w:rsidR="00756A5A" w:rsidRPr="006579EB" w:rsidRDefault="00756A5A" w:rsidP="00756A5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90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3B8D7" w14:textId="77777777" w:rsidR="00756A5A" w:rsidRPr="006579EB" w:rsidRDefault="00756A5A" w:rsidP="00756A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Anomic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6F2A3" w14:textId="77777777" w:rsidR="00756A5A" w:rsidRPr="006579EB" w:rsidRDefault="00756A5A" w:rsidP="00756A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3.2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72B96" w14:textId="77777777" w:rsidR="00756A5A" w:rsidRPr="006579EB" w:rsidRDefault="00756A5A" w:rsidP="00756A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FE132" w14:textId="77777777" w:rsidR="00756A5A" w:rsidRPr="006579EB" w:rsidRDefault="00756A5A" w:rsidP="00756A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2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F34DA" w14:textId="77777777" w:rsidR="00756A5A" w:rsidRPr="006579EB" w:rsidRDefault="00756A5A" w:rsidP="00756A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B4213" w14:textId="77777777" w:rsidR="00756A5A" w:rsidRPr="006579EB" w:rsidRDefault="00756A5A" w:rsidP="00756A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2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29331" w14:textId="77777777" w:rsidR="00756A5A" w:rsidRPr="006579EB" w:rsidRDefault="00756A5A" w:rsidP="00756A5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592CC" w14:textId="13D67D12" w:rsidR="00756A5A" w:rsidRPr="006579EB" w:rsidRDefault="00756A5A" w:rsidP="003C76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83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D6756" w14:textId="2688E1C0" w:rsidR="00756A5A" w:rsidRPr="006579EB" w:rsidRDefault="00756A5A" w:rsidP="003C76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2362B" w14:textId="6C493DCB" w:rsidR="00756A5A" w:rsidRPr="006579EB" w:rsidRDefault="00756A5A" w:rsidP="003C76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4E6FD" w14:textId="50D473AE" w:rsidR="00756A5A" w:rsidRPr="006579EB" w:rsidRDefault="00756A5A" w:rsidP="003C76B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6579EB" w:rsidRPr="006579EB" w14:paraId="5A4A7C21" w14:textId="77777777" w:rsidTr="006579EB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25221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A4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5A437" w14:textId="77777777" w:rsidR="006579EB" w:rsidRPr="006579EB" w:rsidRDefault="006579EB" w:rsidP="00657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95.3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99EEF" w14:textId="2B8F9B30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ot aphasic*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2FF35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3.6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5598F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9C3D3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3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A5FAE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54A84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3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8552F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8E4DC" w14:textId="0166B973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95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09E45" w14:textId="5CE51F15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48873" w14:textId="5CE64C35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.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34CE9" w14:textId="0A0681EC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579EB" w:rsidRPr="006579EB" w14:paraId="27E6CA38" w14:textId="77777777" w:rsidTr="006579EB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8F6FF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A5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87BE2" w14:textId="77777777" w:rsidR="006579EB" w:rsidRPr="006579EB" w:rsidRDefault="006579EB" w:rsidP="00657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72.5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598FE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Conduction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B26E9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3.6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07BEE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F37A6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69B26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3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AAAFD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3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E8FDC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1F6F6" w14:textId="36B2E718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30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C27F0" w14:textId="08584B94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503AC" w14:textId="3E5827A9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3.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A9D07" w14:textId="56F64F64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6579EB" w:rsidRPr="006579EB" w14:paraId="5A48F292" w14:textId="77777777" w:rsidTr="006579EB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8946B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A6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2B10E" w14:textId="77777777" w:rsidR="006579EB" w:rsidRPr="006579EB" w:rsidRDefault="006579EB" w:rsidP="00657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54.1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F13F2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Broca's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CE4B0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2.4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DE923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3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5BC35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2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20496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2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6C556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1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D3BB9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90CFD" w14:textId="425096BB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10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4053A" w14:textId="28B350E3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94834" w14:textId="0232DCDA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3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3CD54" w14:textId="744F3623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6579EB" w:rsidRPr="006579EB" w14:paraId="40BC0CBB" w14:textId="77777777" w:rsidTr="006579EB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EA9D3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A7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5D4DF" w14:textId="77777777" w:rsidR="006579EB" w:rsidRPr="006579EB" w:rsidRDefault="006579EB" w:rsidP="00657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91.4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46B51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Anomic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5E974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3.8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9D79C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17F06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2CCB1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36F08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3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73962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13647" w14:textId="1DDCDD99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87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BF4D1" w14:textId="3D2DEAF5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BEA83" w14:textId="259B9192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095B4" w14:textId="5C2C5C56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579EB" w:rsidRPr="006579EB" w14:paraId="07018C7C" w14:textId="77777777" w:rsidTr="006579EB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142D2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A8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D2072" w14:textId="77777777" w:rsidR="006579EB" w:rsidRPr="006579EB" w:rsidRDefault="006579EB" w:rsidP="00657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93.2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28B0F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Anomic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D8987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.0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1DA08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64484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F4D1A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DAD6B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2CCF1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D290C" w14:textId="2CDF4854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87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C6FA1" w14:textId="0CE68660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324CB" w14:textId="02BDCBC6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3.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74727" w14:textId="463F1590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</w:tr>
      <w:tr w:rsidR="006579EB" w:rsidRPr="006579EB" w14:paraId="2FA5A17F" w14:textId="77777777" w:rsidTr="006579EB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71CA7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A9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327EF" w14:textId="77777777" w:rsidR="006579EB" w:rsidRPr="006579EB" w:rsidRDefault="006579EB" w:rsidP="00657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96.4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FB990" w14:textId="589D104D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ot aphasic*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EBCED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.0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2B46D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09BC1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41301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9E9AE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6634C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C1F18" w14:textId="7D2B1CB6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97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1B64E" w14:textId="79F97C6E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BBF53" w14:textId="73279426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.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7D00F" w14:textId="506B7050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</w:tr>
      <w:tr w:rsidR="006579EB" w:rsidRPr="006579EB" w14:paraId="3C0F8AAF" w14:textId="77777777" w:rsidTr="006579EB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15B02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A10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D155A" w14:textId="77777777" w:rsidR="006579EB" w:rsidRPr="006579EB" w:rsidRDefault="006579EB" w:rsidP="00657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55.8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8C4F5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Broca's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8DA1C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2.8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440F0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3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BE5B7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2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895F7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3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E0191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2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EF38B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1C323" w14:textId="44C0864D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68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7CC91" w14:textId="28ED1EA0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F88A7" w14:textId="2BBCB41F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2.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A4E6D" w14:textId="0156D47E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6579EB" w:rsidRPr="006579EB" w14:paraId="12817CF4" w14:textId="77777777" w:rsidTr="006579EB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8224F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A11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8F628" w14:textId="77777777" w:rsidR="006579EB" w:rsidRPr="006579EB" w:rsidRDefault="006579EB" w:rsidP="00657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96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844FB" w14:textId="2332B0D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ot aphasic*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B32F8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3.4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F0925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E9AFE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3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CF836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3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B05B5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3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6E5A4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4AC34" w14:textId="7B22A755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83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F28C0" w14:textId="7B7A659B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B09C4" w14:textId="2198EF1C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.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29100" w14:textId="0319CC22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579EB" w:rsidRPr="006579EB" w14:paraId="343D68BD" w14:textId="77777777" w:rsidTr="006579EB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348DA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A12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E8D1D" w14:textId="77777777" w:rsidR="006579EB" w:rsidRPr="006579EB" w:rsidRDefault="006579EB" w:rsidP="00657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94.9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87B08" w14:textId="473F2E14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ot aphasic*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4D884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3.2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32E67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7CEDB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2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76C31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E7C54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2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464F9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2A914" w14:textId="0FB8E85B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80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D5196" w14:textId="43B6A0C9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FC1EE" w14:textId="50431290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2.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FAA84" w14:textId="382C0C75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6579EB" w:rsidRPr="006579EB" w14:paraId="7317F54D" w14:textId="77777777" w:rsidTr="006579EB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7EBE2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A13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1130C" w14:textId="77777777" w:rsidR="006579EB" w:rsidRPr="006579EB" w:rsidRDefault="006579EB" w:rsidP="00657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72.1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473F2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Wernicke's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0FAC9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3.2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1ABD6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A2122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2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600E0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C5E07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2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0056A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C894D" w14:textId="0CE6BECC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87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C27FC" w14:textId="0B3246DE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6E6A9" w14:textId="22D57350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B9B76" w14:textId="71B59488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</w:tr>
      <w:tr w:rsidR="006579EB" w:rsidRPr="006579EB" w14:paraId="6EA25D19" w14:textId="77777777" w:rsidTr="006579EB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A7957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A14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DEDDF" w14:textId="77777777" w:rsidR="006579EB" w:rsidRPr="006579EB" w:rsidRDefault="006579EB" w:rsidP="00657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100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B7A2D" w14:textId="16A487E1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ot aphasic*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AD50F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.0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C6995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B3764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8F55C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991FB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20F91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C0F28" w14:textId="5E1028C1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98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E576F" w14:textId="2CF85DFD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D185D" w14:textId="4F3A7FA3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.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C75DC" w14:textId="123F6A0F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</w:tr>
      <w:tr w:rsidR="006579EB" w:rsidRPr="006579EB" w14:paraId="00A465C6" w14:textId="77777777" w:rsidTr="006579EB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A82AA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A15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393E5" w14:textId="77777777" w:rsidR="006579EB" w:rsidRPr="006579EB" w:rsidRDefault="006579EB" w:rsidP="00657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66.3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D6D63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Conduction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A6DD1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3.2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3D8B2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D027A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2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4C5AF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0895E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2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296DD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29393" w14:textId="25D46CC2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33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436DC" w14:textId="615D27DD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96233" w14:textId="4DCF3DE0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914EC" w14:textId="22858621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</w:tr>
      <w:tr w:rsidR="006579EB" w:rsidRPr="006579EB" w14:paraId="0F0677C7" w14:textId="77777777" w:rsidTr="006579EB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10DB5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A16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7BC1B" w14:textId="77777777" w:rsidR="006579EB" w:rsidRPr="006579EB" w:rsidRDefault="006579EB" w:rsidP="00657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80.1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85DEE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Anomic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852B2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3.0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94B56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2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BDF76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874B4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3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1F822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3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8E28E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3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82FE2" w14:textId="77776BF6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85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1F5A7" w14:textId="3B75C39D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9C794" w14:textId="2FDE32A1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2.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A76A6" w14:textId="7A492719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</w:tr>
      <w:tr w:rsidR="006579EB" w:rsidRPr="006579EB" w14:paraId="4CD64334" w14:textId="77777777" w:rsidTr="006579EB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62DCCFC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A17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61DA229" w14:textId="77777777" w:rsidR="006579EB" w:rsidRPr="006579EB" w:rsidRDefault="006579EB" w:rsidP="00657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61.7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9E2C4BA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Conduction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BA1F87F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3.2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FC713AD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34AB148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2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3800466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135B6D1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2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4B329D8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8592CF7" w14:textId="636DD76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12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01EF658" w14:textId="07ED64DC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EDD5621" w14:textId="3943089D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2.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C3DE064" w14:textId="5BAE4DD1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579EB" w:rsidRPr="006579EB" w14:paraId="6BE418B0" w14:textId="77777777" w:rsidTr="006579EB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D0ACA" w14:textId="77777777" w:rsidR="006579EB" w:rsidRPr="006579EB" w:rsidRDefault="006579EB" w:rsidP="00657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Mean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3CC9D" w14:textId="77777777" w:rsidR="006579EB" w:rsidRPr="006579EB" w:rsidRDefault="006579EB" w:rsidP="00657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82.8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D65B9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43702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3.4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F2889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3.8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2DD52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3.0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16C8E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3.6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E4E4B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2.8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E4A65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3.9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8D28B" w14:textId="48EC4283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72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1EDC6" w14:textId="2AC07189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B7F27" w14:textId="33D0555C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9B3D0" w14:textId="5A6773ED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65.6</w:t>
            </w:r>
          </w:p>
        </w:tc>
      </w:tr>
      <w:tr w:rsidR="006579EB" w:rsidRPr="006579EB" w14:paraId="79D6A8C7" w14:textId="77777777" w:rsidTr="006579EB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9407E2" w14:textId="77777777" w:rsidR="006579EB" w:rsidRPr="006579EB" w:rsidRDefault="006579EB" w:rsidP="00657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SD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FF2AF6" w14:textId="77777777" w:rsidR="006579EB" w:rsidRPr="006579EB" w:rsidRDefault="006579EB" w:rsidP="00657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15.7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520129B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 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A76AC15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0.5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5B4916C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0.6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B3BB65F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0.9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CD0480E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0.6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693082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1.0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76A29A" w14:textId="77777777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0.2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D48AA57" w14:textId="4DD72C34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30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7BB8E85" w14:textId="52C7B050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573FA8" w14:textId="51C3DCB4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B320AD6" w14:textId="61F6D7F4" w:rsidR="006579EB" w:rsidRPr="006579EB" w:rsidRDefault="006579EB" w:rsidP="00657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6579EB">
              <w:rPr>
                <w:rFonts w:ascii="Times New Roman" w:eastAsia="Times New Roman" w:hAnsi="Times New Roman" w:cs="Times New Roman"/>
                <w:color w:val="000000"/>
              </w:rPr>
              <w:t>17.0</w:t>
            </w:r>
          </w:p>
        </w:tc>
      </w:tr>
    </w:tbl>
    <w:p w14:paraId="3B15D002" w14:textId="12FFBA82" w:rsidR="00756A5A" w:rsidRPr="006579EB" w:rsidRDefault="00756A5A" w:rsidP="00756A5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  <w:r w:rsidRPr="006579EB">
        <w:rPr>
          <w:rFonts w:ascii="Times New Roman" w:eastAsia="Times New Roman" w:hAnsi="Times New Roman" w:cs="Times New Roman"/>
          <w:color w:val="000000"/>
        </w:rPr>
        <w:t>WAB: Western Aphasia Battery – Revised; AQ: Aphasia Quotient, possible scores range from 0 (severe) to 100 (no impairment</w:t>
      </w:r>
      <w:r w:rsidR="006A5902">
        <w:rPr>
          <w:rFonts w:ascii="Times New Roman" w:eastAsia="Times New Roman" w:hAnsi="Times New Roman" w:cs="Times New Roman"/>
          <w:color w:val="000000"/>
        </w:rPr>
        <w:t xml:space="preserve">; </w:t>
      </w:r>
      <w:r w:rsidR="00084201">
        <w:rPr>
          <w:rFonts w:ascii="Times New Roman" w:eastAsia="Times New Roman" w:hAnsi="Times New Roman" w:cs="Times New Roman"/>
          <w:color w:val="000000"/>
        </w:rPr>
        <w:t>per WAB-R, Aphasia Quotient &gt;93.8 cut-off for aphasia. However, all participants classified as non-aphasic in this study reported functional impairment</w:t>
      </w:r>
      <w:r w:rsidRPr="006579EB">
        <w:rPr>
          <w:rFonts w:ascii="Times New Roman" w:eastAsia="Times New Roman" w:hAnsi="Times New Roman" w:cs="Times New Roman"/>
          <w:color w:val="000000"/>
        </w:rPr>
        <w:t>); CLQT+: Cognitive Linguistic Quick Test, possible Composite and Domain Scores range from 1 (severe) to 4 (within normal limits); BNT: Boston Naming Test, 2</w:t>
      </w:r>
      <w:r w:rsidRPr="006579EB">
        <w:rPr>
          <w:rFonts w:ascii="Times New Roman" w:eastAsia="Times New Roman" w:hAnsi="Times New Roman" w:cs="Times New Roman"/>
          <w:color w:val="000000"/>
          <w:sz w:val="17"/>
          <w:szCs w:val="17"/>
          <w:vertAlign w:val="superscript"/>
        </w:rPr>
        <w:t>nd</w:t>
      </w:r>
      <w:r w:rsidRPr="006579EB">
        <w:rPr>
          <w:rFonts w:ascii="Times New Roman" w:eastAsia="Times New Roman" w:hAnsi="Times New Roman" w:cs="Times New Roman"/>
          <w:color w:val="000000"/>
        </w:rPr>
        <w:t xml:space="preserve"> edition, raw scores /60 converted to a percent accuracy; ASRS – Apraxia of Speech Rating Scale v3.5, possible scores range from 0 (no abnormal speech features) to 52; SAQOL-39 – Stroke and Aphasia Quality of Life Scale – Communication domain average score – self report measure of communicative functioning with possible scores ranging from 1 (“couldn’t do it at all”) to 5 (“no trouble at all”) for several communication situations; CETI – Communicative Effectiveness Inventory average score – a caregiver report measure of functional communication with possible scores for each item ranging from 0 (“not at all able”) to 100 (“as able as before stroke”). </w:t>
      </w:r>
    </w:p>
    <w:p w14:paraId="388FAC36" w14:textId="77777777" w:rsidR="00FB557C" w:rsidRDefault="00FB557C"/>
    <w:sectPr w:rsidR="00FB557C" w:rsidSect="00756A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A5A"/>
    <w:rsid w:val="00084201"/>
    <w:rsid w:val="002D157D"/>
    <w:rsid w:val="003C76B2"/>
    <w:rsid w:val="0045778D"/>
    <w:rsid w:val="006579EB"/>
    <w:rsid w:val="006A5902"/>
    <w:rsid w:val="00756A5A"/>
    <w:rsid w:val="00B80D65"/>
    <w:rsid w:val="00D057E8"/>
    <w:rsid w:val="00FB557C"/>
    <w:rsid w:val="0157E154"/>
    <w:rsid w:val="0FCA7E74"/>
    <w:rsid w:val="15DD506C"/>
    <w:rsid w:val="370E9099"/>
    <w:rsid w:val="3BBC6D78"/>
    <w:rsid w:val="490D16F0"/>
    <w:rsid w:val="6CCA687F"/>
    <w:rsid w:val="71B728D5"/>
    <w:rsid w:val="79DAA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43996"/>
  <w15:chartTrackingRefBased/>
  <w15:docId w15:val="{F7ECBF9F-101C-422B-80A1-F139C13BB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56A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756A5A"/>
  </w:style>
  <w:style w:type="character" w:customStyle="1" w:styleId="eop">
    <w:name w:val="eop"/>
    <w:basedOn w:val="DefaultParagraphFont"/>
    <w:rsid w:val="00756A5A"/>
  </w:style>
  <w:style w:type="character" w:customStyle="1" w:styleId="findhit">
    <w:name w:val="findhit"/>
    <w:basedOn w:val="DefaultParagraphFont"/>
    <w:rsid w:val="00756A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74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34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0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47969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698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803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87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914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090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818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448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063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980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4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78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930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948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698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197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605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98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844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083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352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957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524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500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385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555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197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06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33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08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866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869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419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978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473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32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668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54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774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36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245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936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443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875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424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328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747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75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025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02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51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436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849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249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26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31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880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88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8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49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930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410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585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603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158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87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950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849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589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255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392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76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390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124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332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169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778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55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27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82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775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77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486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050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492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971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708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966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430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95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511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396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433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768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844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949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350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702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892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014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269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5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110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997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469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47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346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321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03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296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073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100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422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794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053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30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560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401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436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334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59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864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170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80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483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876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38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07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126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480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491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650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614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724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772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758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110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524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458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229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702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97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987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594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49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6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565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37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541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259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645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351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422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5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527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15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301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039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882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706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461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125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063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948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283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542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791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522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989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833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843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986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908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095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65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899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589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973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352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309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89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805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83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710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416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98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19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974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483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66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636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404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338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14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958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89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584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19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091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480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08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03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466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858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656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54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370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11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15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26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322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061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73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547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211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178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116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81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277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60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636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7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84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349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252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688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72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625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478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317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302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31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096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38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413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269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410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43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683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825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072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92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756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03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851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290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809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53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915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870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725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36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33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789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973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282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128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33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790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883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107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75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654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007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505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743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14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19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058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831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249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321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15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336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662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645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697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355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234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970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259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148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387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3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430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685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911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476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921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722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9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80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582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962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69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538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87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684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769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922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119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03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001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578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542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78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960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56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350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979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035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967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900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061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174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172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340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0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14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321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333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829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781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319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059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83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019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526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121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773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81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551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261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54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37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285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169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41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948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230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860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59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409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102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103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251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193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841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926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219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940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150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992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7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047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31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559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589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602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39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792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104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899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14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611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194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352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06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876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02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73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413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967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861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540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306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867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807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786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882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360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63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548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571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141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67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74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471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043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893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55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894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782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945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02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491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921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789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626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53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284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519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143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562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129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984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440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708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382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024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899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141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85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391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083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086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555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937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257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142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808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749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58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761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02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26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703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42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405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165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047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877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71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853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370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804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038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531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733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359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622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409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762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240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906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375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413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28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933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00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419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773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75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706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908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86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376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643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655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651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198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79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794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077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574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377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79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48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54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3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753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551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943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985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14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658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80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414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468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126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962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827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774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868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128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845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396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832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556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696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817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94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459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055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54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731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191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209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037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223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802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141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763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928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975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588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15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659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022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690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648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381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534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282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895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098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860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765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907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030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627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779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139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526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896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73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258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796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80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92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61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653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226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096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564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55</Words>
  <Characters>2027</Characters>
  <Application>Microsoft Office Word</Application>
  <DocSecurity>0</DocSecurity>
  <Lines>16</Lines>
  <Paragraphs>4</Paragraphs>
  <ScaleCrop>false</ScaleCrop>
  <Company>University of Cincinnati</Company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un, Emily (braune2)</dc:creator>
  <cp:keywords/>
  <dc:description/>
  <cp:lastModifiedBy>Braun, Emily (braune2)</cp:lastModifiedBy>
  <cp:revision>8</cp:revision>
  <dcterms:created xsi:type="dcterms:W3CDTF">2025-06-20T20:09:00Z</dcterms:created>
  <dcterms:modified xsi:type="dcterms:W3CDTF">2026-06-04T15:52:00Z</dcterms:modified>
</cp:coreProperties>
</file>